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B1CA2" w:rsidP="0049497F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4" type="#_x0000_t75" style="position:absolute;margin-left:240.15pt;margin-top:15.65pt;width:237.6pt;height:170.1pt;z-index:251681792;mso-position-horizontal-relative:text;mso-position-vertical-relative:text">
            <v:imagedata r:id="rId5" o:title=""/>
          </v:shape>
          <o:OLEObject Type="Embed" ProgID="Prism6.Document" ShapeID="_x0000_s1034" DrawAspect="Content" ObjectID="_1496484764" r:id="rId6"/>
        </w:pict>
      </w:r>
      <w: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w:pict>
          <v:shape id="_x0000_s1032" type="#_x0000_t75" style="position:absolute;margin-left:-6.45pt;margin-top:16.05pt;width:237.15pt;height:170.1pt;z-index:251679744;mso-position-horizontal-relative:text;mso-position-vertical-relative:text">
            <v:imagedata r:id="rId7" o:title=""/>
          </v:shape>
          <o:OLEObject Type="Embed" ProgID="Prism6.Document" ShapeID="_x0000_s1032" DrawAspect="Content" ObjectID="_1496484765" r:id="rId8"/>
        </w:pict>
      </w: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1455C1"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97AB985" wp14:editId="542C1641">
                <wp:simplePos x="0" y="0"/>
                <wp:positionH relativeFrom="column">
                  <wp:posOffset>3515360</wp:posOffset>
                </wp:positionH>
                <wp:positionV relativeFrom="paragraph">
                  <wp:posOffset>-2483485</wp:posOffset>
                </wp:positionV>
                <wp:extent cx="2279650" cy="355600"/>
                <wp:effectExtent l="0" t="0" r="6350" b="63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9497F" w:rsidRPr="00703C3D" w:rsidRDefault="0049497F" w:rsidP="0049497F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</w:pP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Core-E2 w/o HVR1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>_NS5B</w:t>
                            </w: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5" o:spid="_x0000_s1032" type="#_x0000_t202" style="position:absolute;margin-left:276.8pt;margin-top:-195.55pt;width:179.5pt;height:2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" fillcolor="white [3201]" stroked="f" strokeweight=".5pt">
                <v:textbox>
                  <w:txbxContent>
                    <w:p w:rsidR="0049497F" w:rsidRPr="00703C3D" w:rsidRDefault="0049497F" w:rsidP="0049497F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</w:pP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Core-E2 w/o HVR1</w:t>
                      </w:r>
                      <w:r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>_NS5B</w:t>
                      </w: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1455C1"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5EADE1" wp14:editId="5D416AA7">
                <wp:simplePos x="0" y="0"/>
                <wp:positionH relativeFrom="column">
                  <wp:posOffset>368935</wp:posOffset>
                </wp:positionH>
                <wp:positionV relativeFrom="paragraph">
                  <wp:posOffset>-2477770</wp:posOffset>
                </wp:positionV>
                <wp:extent cx="2279650" cy="355600"/>
                <wp:effectExtent l="0" t="0" r="6350" b="635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9497F" w:rsidRPr="00703C3D" w:rsidRDefault="0049497F" w:rsidP="0049497F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</w:pP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>Core-E2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>_NS5B</w:t>
                            </w: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33" type="#_x0000_t202" style="position:absolute;margin-left:29.05pt;margin-top:-195.1pt;width:179.5pt;height:2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" fillcolor="white [3201]" stroked="f" strokeweight=".5pt">
                <v:textbox>
                  <w:txbxContent>
                    <w:p w:rsidR="0049497F" w:rsidRPr="00703C3D" w:rsidRDefault="0049497F" w:rsidP="0049497F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</w:pP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>Core-E2</w:t>
                      </w:r>
                      <w:r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>_NS5B</w:t>
                      </w: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1455C1"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1A5614F" wp14:editId="3092E8F8">
                <wp:simplePos x="0" y="0"/>
                <wp:positionH relativeFrom="column">
                  <wp:posOffset>425450</wp:posOffset>
                </wp:positionH>
                <wp:positionV relativeFrom="paragraph">
                  <wp:posOffset>260350</wp:posOffset>
                </wp:positionV>
                <wp:extent cx="2279650" cy="355600"/>
                <wp:effectExtent l="0" t="0" r="6350" b="635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9497F" w:rsidRPr="00703C3D" w:rsidRDefault="0049497F" w:rsidP="0049497F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>E1-HVR1_NS5B</w:t>
                            </w: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034" type="#_x0000_t202" style="position:absolute;margin-left:33.5pt;margin-top:20.5pt;width:179.5pt;height:2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" fillcolor="white [3201]" stroked="f" strokeweight=".5pt">
                <v:textbox>
                  <w:txbxContent>
                    <w:p w:rsidR="0049497F" w:rsidRPr="00703C3D" w:rsidRDefault="0049497F" w:rsidP="0049497F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>E1-HVR1_NS5B</w:t>
                      </w: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1455C1"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F0040B2" wp14:editId="17BEB4E6">
                <wp:simplePos x="0" y="0"/>
                <wp:positionH relativeFrom="column">
                  <wp:posOffset>3735705</wp:posOffset>
                </wp:positionH>
                <wp:positionV relativeFrom="paragraph">
                  <wp:posOffset>247650</wp:posOffset>
                </wp:positionV>
                <wp:extent cx="2279650" cy="355600"/>
                <wp:effectExtent l="0" t="0" r="6350" b="635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9497F" w:rsidRPr="00703C3D" w:rsidRDefault="0049497F" w:rsidP="0049497F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</w:pP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>E1</w:t>
                            </w: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w/o HVR1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>_NS5B</w:t>
                            </w: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8" o:spid="_x0000_s1035" type="#_x0000_t202" style="position:absolute;margin-left:294.15pt;margin-top:19.5pt;width:179.5pt;height:2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" fillcolor="white [3201]" stroked="f" strokeweight=".5pt">
                <v:textbox>
                  <w:txbxContent>
                    <w:p w:rsidR="0049497F" w:rsidRPr="00703C3D" w:rsidRDefault="0049497F" w:rsidP="0049497F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</w:pP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>E1</w:t>
                      </w: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w/o HVR1</w:t>
                      </w:r>
                      <w:r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>_NS5B</w:t>
                      </w: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49497F" w:rsidRDefault="004B1CA2" w:rsidP="0049497F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w:pict>
          <v:shape id="_x0000_s1033" type="#_x0000_t75" style="position:absolute;margin-left:-7.25pt;margin-top:20.3pt;width:235.6pt;height:170.1pt;z-index:251680768;mso-position-horizontal-relative:text;mso-position-vertical-relative:text">
            <v:imagedata r:id="rId9" o:title=""/>
          </v:shape>
          <o:OLEObject Type="Embed" ProgID="Prism6.Document" ShapeID="_x0000_s1033" DrawAspect="Content" ObjectID="_1496484766" r:id="rId10"/>
        </w:pict>
      </w:r>
      <w: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w:pict>
          <v:shape id="_x0000_s1035" type="#_x0000_t75" style="position:absolute;margin-left:243.05pt;margin-top:20.3pt;width:236.15pt;height:170.1pt;z-index:251682816;mso-position-horizontal-relative:text;mso-position-vertical-relative:text">
            <v:imagedata r:id="rId11" o:title=""/>
          </v:shape>
          <o:OLEObject Type="Embed" ProgID="Prism6.Document" ShapeID="_x0000_s1035" DrawAspect="Content" ObjectID="_1496484767" r:id="rId12"/>
        </w:pict>
      </w: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1455C1"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A2E92EE" wp14:editId="37C770DB">
                <wp:simplePos x="0" y="0"/>
                <wp:positionH relativeFrom="column">
                  <wp:posOffset>3603625</wp:posOffset>
                </wp:positionH>
                <wp:positionV relativeFrom="paragraph">
                  <wp:posOffset>225112</wp:posOffset>
                </wp:positionV>
                <wp:extent cx="2279650" cy="355600"/>
                <wp:effectExtent l="0" t="0" r="6350" b="635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9497F" w:rsidRPr="00703C3D" w:rsidRDefault="0049497F" w:rsidP="0049497F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</w:pP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>CORE_NS5B</w:t>
                            </w: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9" o:spid="_x0000_s1036" type="#_x0000_t202" style="position:absolute;margin-left:283.75pt;margin-top:17.75pt;width:179.5pt;height:2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" fillcolor="white [3201]" stroked="f" strokeweight=".5pt">
                <v:textbox>
                  <w:txbxContent>
                    <w:p w:rsidR="0049497F" w:rsidRPr="00703C3D" w:rsidRDefault="0049497F" w:rsidP="0049497F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</w:pP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>CORE_NS5B</w:t>
                      </w: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49497F" w:rsidRDefault="004B1CA2" w:rsidP="0049497F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w:pict>
          <v:shape id="_x0000_s1036" type="#_x0000_t75" style="position:absolute;margin-left:243.05pt;margin-top:12.4pt;width:238.95pt;height:170.1pt;z-index:251683840;mso-position-horizontal-relative:text;mso-position-vertical-relative:text">
            <v:imagedata r:id="rId13" o:title=""/>
          </v:shape>
          <o:OLEObject Type="Embed" ProgID="Prism6.Document" ShapeID="_x0000_s1036" DrawAspect="Content" ObjectID="_1496484768" r:id="rId14"/>
        </w:pict>
      </w: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ED707E" w:rsidRDefault="00ED707E" w:rsidP="00ED707E">
      <w:pPr>
        <w:rPr>
          <w:rFonts w:ascii="Times New Roman" w:hAnsi="Times New Roman" w:cs="Times New Roman"/>
          <w:b/>
          <w:sz w:val="24"/>
          <w:szCs w:val="24"/>
        </w:rPr>
      </w:pPr>
    </w:p>
    <w:p w:rsidR="00ED707E" w:rsidRPr="00B6701C" w:rsidRDefault="00ED707E" w:rsidP="00ED70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134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7 </w:t>
      </w:r>
      <w:r w:rsidRPr="00A11343">
        <w:rPr>
          <w:rFonts w:ascii="Times New Roman" w:hAnsi="Times New Roman" w:cs="Times New Roman"/>
          <w:b/>
          <w:sz w:val="24"/>
          <w:szCs w:val="24"/>
        </w:rPr>
        <w:t>Fig</w:t>
      </w:r>
      <w:r w:rsidR="004B1CA2">
        <w:rPr>
          <w:rFonts w:ascii="Times New Roman" w:hAnsi="Times New Roman" w:cs="Times New Roman"/>
          <w:b/>
          <w:sz w:val="24"/>
          <w:szCs w:val="24"/>
        </w:rPr>
        <w:t>ure:</w:t>
      </w:r>
      <w:bookmarkStart w:id="0" w:name="_GoBack"/>
      <w:bookmarkEnd w:id="0"/>
      <w:r w:rsidRPr="00A1134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A11343">
        <w:rPr>
          <w:rFonts w:ascii="Times New Roman" w:hAnsi="Times New Roman" w:cs="Times New Roman"/>
          <w:b/>
          <w:bCs/>
          <w:sz w:val="24"/>
          <w:szCs w:val="24"/>
        </w:rPr>
        <w:t>atristic distance among 50 GT1a ATAHC sequenc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B40B01" w:rsidRPr="0049497F" w:rsidRDefault="004B1CA2" w:rsidP="00ED707E">
      <w:pPr>
        <w:rPr>
          <w:rFonts w:ascii="Times New Roman" w:hAnsi="Times New Roman" w:cs="Times New Roman"/>
          <w:b/>
          <w:bCs/>
          <w:i/>
          <w:sz w:val="24"/>
          <w:szCs w:val="24"/>
        </w:rPr>
      </w:pPr>
    </w:p>
    <w:sectPr w:rsidR="00B40B01" w:rsidRPr="004949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97F"/>
    <w:rsid w:val="0049497F"/>
    <w:rsid w:val="004B1CA2"/>
    <w:rsid w:val="008154AF"/>
    <w:rsid w:val="00977D47"/>
    <w:rsid w:val="00ED707E"/>
    <w:rsid w:val="00FC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Lamoury</dc:creator>
  <cp:lastModifiedBy>Francois Lamoury</cp:lastModifiedBy>
  <cp:revision>4</cp:revision>
  <dcterms:created xsi:type="dcterms:W3CDTF">2015-06-22T02:42:00Z</dcterms:created>
  <dcterms:modified xsi:type="dcterms:W3CDTF">2015-06-22T03:19:00Z</dcterms:modified>
</cp:coreProperties>
</file>